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8F2" w:rsidRPr="00084737" w:rsidRDefault="000B28F2" w:rsidP="000B28F2">
      <w:pPr>
        <w:spacing w:after="0" w:line="240" w:lineRule="auto"/>
        <w:ind w:right="678"/>
        <w:jc w:val="righ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</w:t>
      </w: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Т</w:t>
      </w: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ble E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0B28F2" w:rsidRPr="00084737" w:rsidRDefault="000B28F2" w:rsidP="000B28F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plotypes significantly associated with the risk of type 2 diabetes</w:t>
      </w:r>
    </w:p>
    <w:tbl>
      <w:tblPr>
        <w:tblpPr w:leftFromText="180" w:rightFromText="180" w:vertAnchor="text" w:horzAnchor="margin" w:tblpXSpec="center" w:tblpY="706"/>
        <w:tblW w:w="13411" w:type="dxa"/>
        <w:tblLook w:val="04A0" w:firstRow="1" w:lastRow="0" w:firstColumn="1" w:lastColumn="0" w:noHBand="0" w:noVBand="1"/>
      </w:tblPr>
      <w:tblGrid>
        <w:gridCol w:w="534"/>
        <w:gridCol w:w="3543"/>
        <w:gridCol w:w="1160"/>
        <w:gridCol w:w="960"/>
        <w:gridCol w:w="960"/>
        <w:gridCol w:w="960"/>
        <w:gridCol w:w="980"/>
        <w:gridCol w:w="980"/>
        <w:gridCol w:w="1000"/>
        <w:gridCol w:w="966"/>
        <w:gridCol w:w="1368"/>
      </w:tblGrid>
      <w:tr w:rsidR="000B28F2" w:rsidRPr="00084737" w:rsidTr="00D216FE">
        <w:trPr>
          <w:trHeight w:val="277"/>
        </w:trPr>
        <w:tc>
          <w:tcPr>
            <w:tcW w:w="5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№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Diplotype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T2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Controls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3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OR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CI-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CI+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FDR</w:t>
            </w:r>
          </w:p>
        </w:tc>
      </w:tr>
      <w:tr w:rsidR="000B28F2" w:rsidRPr="00084737" w:rsidTr="00D216FE">
        <w:trPr>
          <w:trHeight w:val="311"/>
        </w:trPr>
        <w:tc>
          <w:tcPr>
            <w:tcW w:w="534" w:type="dxa"/>
            <w:vMerge/>
            <w:tcBorders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n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%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n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%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</w:tr>
      <w:tr w:rsidR="000B28F2" w:rsidRPr="00084737" w:rsidTr="00D216FE">
        <w:trPr>
          <w:trHeight w:val="300"/>
        </w:trPr>
        <w:tc>
          <w:tcPr>
            <w:tcW w:w="13411" w:type="dxa"/>
            <w:gridSpan w:val="11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tire groups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-A/G× rs4932143-С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6E-3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5E-2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3E-2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7E-1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8E-2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2E-1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E-1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47E-1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3E-1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3E-1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T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3E-1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E-1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C/C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E-1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9E-1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E-1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9E-1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G/G × rs7111-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9E-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8E-1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5E-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3E-1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-A/G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1E-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E-1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79E-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E-1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148357-C/T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2E-1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7E-1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0E-1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4E-10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C/G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1E-1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5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E-1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9E-1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8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8E-1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E-1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6E-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6E-1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3E-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-A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2E-1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5E-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1E-1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6E-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T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8E-0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7E-0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-G/G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2E-0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5E-0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148357-C/T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3E-0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8E-0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6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G/G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-G/G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T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4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8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148357-C/C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G/G 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7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6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9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0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3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6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6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4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0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3E-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0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6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8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8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0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6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8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3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G/G 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4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A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0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8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9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2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8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2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A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5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2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0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8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02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5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42E-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4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0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7E-05</w:t>
            </w:r>
          </w:p>
        </w:tc>
      </w:tr>
      <w:tr w:rsidR="000B28F2" w:rsidRPr="00084737" w:rsidTr="00D216FE">
        <w:trPr>
          <w:trHeight w:val="56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-A/A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3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9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-G/G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8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-A/A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0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7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5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3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7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3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5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A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2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0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9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4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T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87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7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A× rs9920421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2E-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6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A× rs12148357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6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7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C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C/C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-C/C× rs711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C/C × rs992042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C/C × rs711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C/C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-A/A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8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T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7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C/C × rs12148357-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C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A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C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4E-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C × rs41276922-G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T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T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-A/A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A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A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T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G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A × rs9920421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A/A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T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-C/C× rs12898828-A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C/C× rs12442778-A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C/C × rs6496608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T/T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4-G/G× rs6496608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-T/A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-G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-C/C × rs12898828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2565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A× rs16943590-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-A/G× rs12898828-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6496608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A× rs6496608-T/A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</w:t>
            </w:r>
          </w:p>
        </w:tc>
      </w:tr>
      <w:tr w:rsidR="000B28F2" w:rsidRPr="00084737" w:rsidTr="00D216FE">
        <w:trPr>
          <w:trHeight w:val="300"/>
        </w:trPr>
        <w:tc>
          <w:tcPr>
            <w:tcW w:w="13411" w:type="dxa"/>
            <w:gridSpan w:val="11"/>
            <w:tcBorders>
              <w:top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E-1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C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T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G × rs7111-C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T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G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2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T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C/G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7240268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T/T× rs10152918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-G/G ×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A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C/C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C/C × rs12148357-C/G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3E-0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E-02</w:t>
            </w:r>
          </w:p>
        </w:tc>
      </w:tr>
      <w:tr w:rsidR="000B28F2" w:rsidRPr="00084737" w:rsidTr="00D216FE">
        <w:trPr>
          <w:trHeight w:val="300"/>
        </w:trPr>
        <w:tc>
          <w:tcPr>
            <w:tcW w:w="13411" w:type="dxa"/>
            <w:gridSpan w:val="11"/>
            <w:tcBorders>
              <w:top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E-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E-1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E-1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6E-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2E-1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E-1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1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1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E-1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E-1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E-1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1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E-11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G × rs7111-C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1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10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C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1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10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E-1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1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1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E-09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1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E-08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E-0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E-0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T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E-0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E-07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G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G/G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E-0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G/G 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E-06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-G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A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2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G 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E-0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8E-05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-G/A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T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3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-G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G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E-0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G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E-04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T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-C/C × rs711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-G/G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-A/G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T/C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E-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6496603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G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T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-A/A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12148357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T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C/C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9920421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A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C/C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2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72756574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C/C × rs992042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E-03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C/T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-T/T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C/C × rs711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A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A × rs9920421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-G/G × rs11073891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G 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-T/T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-G/A× rs12148357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-T/T × rs4932143-C/C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E-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-C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-C/C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A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A × rs7111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G × rs6496608-T/T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-A/A × rs11073891-A/A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-C/C × rs9920421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8034807-C/C× rs12442778-A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-C/C× rs10152918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,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5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8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0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-A/C× rs4932143-C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-A/G × rs4932143-G/G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E-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E-02</w:t>
            </w:r>
          </w:p>
        </w:tc>
      </w:tr>
      <w:tr w:rsidR="000B28F2" w:rsidRPr="00084737" w:rsidTr="00D216FE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-G/G × rs11073891-A/A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E-0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28F2" w:rsidRPr="00084737" w:rsidRDefault="000B28F2" w:rsidP="00D21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E-02</w:t>
            </w:r>
          </w:p>
        </w:tc>
      </w:tr>
      <w:tr w:rsidR="000B28F2" w:rsidRPr="000B28F2" w:rsidTr="00D216FE">
        <w:trPr>
          <w:trHeight w:val="683"/>
        </w:trPr>
        <w:tc>
          <w:tcPr>
            <w:tcW w:w="13411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8F2" w:rsidRPr="00084737" w:rsidRDefault="000B28F2" w:rsidP="00D21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Absolute number of individuals with particular diplotype. 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Percentage of individuals with diplotype. 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3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OR, odds ratio; 95% CI, confidence intervals. </w:t>
            </w:r>
          </w:p>
          <w:p w:rsidR="000B28F2" w:rsidRPr="00084737" w:rsidRDefault="000B28F2" w:rsidP="00D21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-values were adjusted for multiple testing by false discovery rate (FDR) using FDR online calculator (https://www.sdmproject.com/utilities/?show=FDR).</w:t>
            </w:r>
          </w:p>
        </w:tc>
      </w:tr>
    </w:tbl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rPr>
          <w:color w:val="000000" w:themeColor="text1"/>
          <w:lang w:val="en-US"/>
        </w:rPr>
      </w:pPr>
    </w:p>
    <w:p w:rsidR="000B28F2" w:rsidRPr="00084737" w:rsidRDefault="000B28F2" w:rsidP="000B28F2">
      <w:pPr>
        <w:ind w:right="1103"/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1141DF" w:rsidRPr="000B28F2" w:rsidRDefault="001141DF">
      <w:pPr>
        <w:rPr>
          <w:lang w:val="en-US"/>
        </w:rPr>
      </w:pPr>
      <w:bookmarkStart w:id="0" w:name="_GoBack"/>
      <w:bookmarkEnd w:id="0"/>
    </w:p>
    <w:sectPr w:rsidR="001141DF" w:rsidRPr="000B28F2" w:rsidSect="000B28F2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8F2"/>
    <w:rsid w:val="000B28F2"/>
    <w:rsid w:val="0011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8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Текст выноски Знак"/>
    <w:basedOn w:val="a0"/>
    <w:link w:val="a5"/>
    <w:uiPriority w:val="99"/>
    <w:semiHidden/>
    <w:rsid w:val="000B28F2"/>
    <w:rPr>
      <w:rFonts w:ascii="Tahoma" w:hAnsi="Tahoma" w:cs="Tahoma"/>
      <w:sz w:val="16"/>
      <w:szCs w:val="16"/>
    </w:rPr>
  </w:style>
  <w:style w:type="paragraph" w:styleId="a5">
    <w:name w:val="Balloon Text"/>
    <w:basedOn w:val="a"/>
    <w:link w:val="a4"/>
    <w:uiPriority w:val="99"/>
    <w:semiHidden/>
    <w:unhideWhenUsed/>
    <w:rsid w:val="000B2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1">
    <w:name w:val="Текст выноски Знак1"/>
    <w:basedOn w:val="a0"/>
    <w:uiPriority w:val="99"/>
    <w:semiHidden/>
    <w:rsid w:val="000B28F2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0B28F2"/>
    <w:rPr>
      <w:color w:val="0563C1"/>
      <w:u w:val="single"/>
    </w:rPr>
  </w:style>
  <w:style w:type="paragraph" w:styleId="a7">
    <w:name w:val="List Paragraph"/>
    <w:basedOn w:val="a"/>
    <w:uiPriority w:val="34"/>
    <w:qFormat/>
    <w:rsid w:val="000B28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8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Текст выноски Знак"/>
    <w:basedOn w:val="a0"/>
    <w:link w:val="a5"/>
    <w:uiPriority w:val="99"/>
    <w:semiHidden/>
    <w:rsid w:val="000B28F2"/>
    <w:rPr>
      <w:rFonts w:ascii="Tahoma" w:hAnsi="Tahoma" w:cs="Tahoma"/>
      <w:sz w:val="16"/>
      <w:szCs w:val="16"/>
    </w:rPr>
  </w:style>
  <w:style w:type="paragraph" w:styleId="a5">
    <w:name w:val="Balloon Text"/>
    <w:basedOn w:val="a"/>
    <w:link w:val="a4"/>
    <w:uiPriority w:val="99"/>
    <w:semiHidden/>
    <w:unhideWhenUsed/>
    <w:rsid w:val="000B2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1">
    <w:name w:val="Текст выноски Знак1"/>
    <w:basedOn w:val="a0"/>
    <w:uiPriority w:val="99"/>
    <w:semiHidden/>
    <w:rsid w:val="000B28F2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0B28F2"/>
    <w:rPr>
      <w:color w:val="0563C1"/>
      <w:u w:val="single"/>
    </w:rPr>
  </w:style>
  <w:style w:type="paragraph" w:styleId="a7">
    <w:name w:val="List Paragraph"/>
    <w:basedOn w:val="a"/>
    <w:uiPriority w:val="34"/>
    <w:qFormat/>
    <w:rsid w:val="000B2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537</Words>
  <Characters>20164</Characters>
  <Application>Microsoft Office Word</Application>
  <DocSecurity>0</DocSecurity>
  <Lines>168</Lines>
  <Paragraphs>47</Paragraphs>
  <ScaleCrop>false</ScaleCrop>
  <Company/>
  <LinksUpToDate>false</LinksUpToDate>
  <CharactersWithSpaces>2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8:00Z</dcterms:created>
  <dcterms:modified xsi:type="dcterms:W3CDTF">2024-03-15T16:48:00Z</dcterms:modified>
</cp:coreProperties>
</file>